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8E74F68" w14:textId="77777777" w:rsidR="004332F9" w:rsidRDefault="004332F9">
      <w:pPr>
        <w:rPr>
          <w:rFonts w:ascii="Arial" w:eastAsia="Symbol" w:hAnsi="Arial"/>
          <w:sz w:val="44"/>
          <w:szCs w:val="44"/>
          <w:lang w:val="fr-FR"/>
        </w:rPr>
      </w:pPr>
    </w:p>
    <w:p w14:paraId="0CDE46E4" w14:textId="77777777" w:rsidR="000E523B" w:rsidRDefault="000E523B">
      <w:pPr>
        <w:rPr>
          <w:rFonts w:ascii="Arial" w:eastAsia="Symbol" w:hAnsi="Arial"/>
          <w:sz w:val="44"/>
          <w:szCs w:val="44"/>
          <w:lang w:val="fr-FR"/>
        </w:rPr>
      </w:pPr>
    </w:p>
    <w:p w14:paraId="465240D7" w14:textId="77777777" w:rsidR="00962B1C" w:rsidRDefault="006F4E99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52A6022" wp14:editId="7C738CB1">
                <wp:simplePos x="0" y="0"/>
                <wp:positionH relativeFrom="column">
                  <wp:posOffset>-200025</wp:posOffset>
                </wp:positionH>
                <wp:positionV relativeFrom="paragraph">
                  <wp:posOffset>963295</wp:posOffset>
                </wp:positionV>
                <wp:extent cx="9931400" cy="403200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1400" cy="403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 id="1">
                        <w:txbxContent>
                          <w:tbl>
                            <w:tblPr>
                              <w:tblW w:w="12511" w:type="dxa"/>
                              <w:tblInd w:w="106" w:type="dxa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4535"/>
                              <w:gridCol w:w="2800"/>
                              <w:gridCol w:w="2800"/>
                              <w:gridCol w:w="2376"/>
                            </w:tblGrid>
                            <w:tr w:rsidR="00C57B5F" w:rsidRPr="00C57B5F" w14:paraId="74C43CBF" w14:textId="77777777" w:rsidTr="00C57B5F">
                              <w:trPr>
                                <w:trHeight w:hRule="exact" w:val="1023"/>
                              </w:trPr>
                              <w:tc>
                                <w:tcPr>
                                  <w:tcW w:w="45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32BDF8" w14:textId="257534B5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rauma severity and mechanism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 w14:paraId="75E30B28" w14:textId="78B09EAE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on-survivor</w:t>
                                  </w:r>
                                </w:p>
                                <w:p w14:paraId="263A0637" w14:textId="79C8903B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4EF1579" w14:textId="58E49E09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  <w:p w14:paraId="43179D2C" w14:textId="0E6F2352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n = </w:t>
                                  </w:r>
                                  <w:r w:rsidR="0040314B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BF56F22" w14:textId="77777777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 &lt;0.05</w:t>
                                  </w:r>
                                </w:p>
                                <w:p w14:paraId="11B55681" w14:textId="1EAD93B8" w:rsidR="00C57B5F" w:rsidRPr="00AA2401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on-survivor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vs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</w:tc>
                            </w:tr>
                            <w:tr w:rsidR="00C57B5F" w:rsidRPr="006F5252" w14:paraId="6D8B01E4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4FF084" w14:textId="53E646FC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ISS (25% and 75% percentile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229E70D" w14:textId="70F9B6CC" w:rsidR="00C57B5F" w:rsidRPr="006F5252" w:rsidRDefault="00C57B5F" w:rsidP="006F525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5 (21 and 39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91E56B" w14:textId="6B9F2B63" w:rsidR="00C57B5F" w:rsidRPr="006F5252" w:rsidRDefault="00C57B5F" w:rsidP="006F525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5 (21 and 39)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1B11EA" w14:textId="4203FE58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6F5252" w14:paraId="5966968C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D47766" w14:textId="1EBEFECE" w:rsidR="00C57B5F" w:rsidRPr="00507637" w:rsidRDefault="00C57B5F" w:rsidP="007945B3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507637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 mechanism of injury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320C4F4D" w14:textId="77777777" w:rsidR="00C57B5F" w:rsidRPr="0079345E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green"/>
                                      <w:lang w:val="e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4B00A3" w14:textId="77777777" w:rsidR="00C57B5F" w:rsidRPr="0079345E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green"/>
                                      <w:lang w:val="e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642183" w14:textId="77777777" w:rsidR="00C57B5F" w:rsidRPr="006F5252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</w:p>
                              </w:tc>
                            </w:tr>
                            <w:tr w:rsidR="00C57B5F" w:rsidRPr="006F5252" w14:paraId="2869E915" w14:textId="77777777" w:rsidTr="00C57B5F">
                              <w:trPr>
                                <w:trHeight w:hRule="exact" w:val="436"/>
                              </w:trPr>
                              <w:tc>
                                <w:tcPr>
                                  <w:tcW w:w="4535" w:type="dxa"/>
                                  <w:shd w:val="clear" w:color="auto" w:fill="auto"/>
                                  <w:vAlign w:val="center"/>
                                </w:tcPr>
                                <w:p w14:paraId="4FAA71A5" w14:textId="1C6FC012" w:rsidR="00C57B5F" w:rsidRPr="00507637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507637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"/>
                                    </w:rPr>
                                    <w:t>falls, % (n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3BC37743" w14:textId="1D1128FE" w:rsidR="00C57B5F" w:rsidRPr="0040314B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0314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3.85%, (7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4C314D6" w14:textId="0102D402" w:rsidR="00C57B5F" w:rsidRPr="0079345E" w:rsidRDefault="00507637" w:rsidP="0002600C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green"/>
                                      <w:lang w:val="en"/>
                                    </w:rPr>
                                  </w:pPr>
                                  <w:r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46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  <w:r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5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%, (</w:t>
                                  </w:r>
                                  <w:r w:rsidR="0040314B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vMerge w:val="restart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B034B3A" w14:textId="1D0C6DF0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02600C" w14:paraId="64710C80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21F8B85" w14:textId="4C86A1CA" w:rsidR="00C57B5F" w:rsidRPr="00507637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507637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"/>
                                    </w:rPr>
                                    <w:t>other, % (n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79098980" w14:textId="57A0E87A" w:rsidR="00C57B5F" w:rsidRPr="0040314B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0314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46.15%, (6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ECF56C" w14:textId="4CE29878" w:rsidR="00C57B5F" w:rsidRPr="0079345E" w:rsidRDefault="00507637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highlight w:val="green"/>
                                      <w:lang w:val="en"/>
                                    </w:rPr>
                                  </w:pPr>
                                  <w:r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3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  <w:r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5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%, (</w:t>
                                  </w:r>
                                  <w:r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  <w:r w:rsidR="00C57B5F" w:rsidRPr="00507637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vMerge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6902F3E" w14:textId="77777777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</w:p>
                              </w:tc>
                            </w:tr>
                            <w:tr w:rsidR="00C57B5F" w:rsidRPr="0002600C" w14:paraId="58432046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FF9866E" w14:textId="31A7FD31" w:rsidR="00C57B5F" w:rsidRPr="00483C6D" w:rsidRDefault="00C57B5F" w:rsidP="007945B3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  AIS ≥ 3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5EC7C46F" w14:textId="77777777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C7B590" w14:textId="77777777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8D1A9E" w14:textId="77777777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c>
                            </w:tr>
                            <w:tr w:rsidR="00C57B5F" w:rsidRPr="0002600C" w14:paraId="4ACAFFAD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shd w:val="clear" w:color="auto" w:fill="auto"/>
                                  <w:vAlign w:val="center"/>
                                </w:tcPr>
                                <w:p w14:paraId="223A0775" w14:textId="7AFC1C17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head, n, 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61C9FB6E" w14:textId="7D6B7916" w:rsidR="00C57B5F" w:rsidRPr="00483C6D" w:rsidRDefault="00C57B5F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9, 69.23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BFA3BF" w14:textId="74FD36CD" w:rsidR="00C57B5F" w:rsidRPr="00483C6D" w:rsidRDefault="00133054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11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 xml:space="preserve">, </w:t>
                                  </w: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84.62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F9A8BB" w14:textId="5385367E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02600C" w14:paraId="777A81AA" w14:textId="77777777" w:rsidTr="00C57B5F">
                              <w:trPr>
                                <w:trHeight w:hRule="exact" w:val="437"/>
                              </w:trPr>
                              <w:tc>
                                <w:tcPr>
                                  <w:tcW w:w="4535" w:type="dxa"/>
                                  <w:shd w:val="clear" w:color="auto" w:fill="auto"/>
                                  <w:vAlign w:val="center"/>
                                </w:tcPr>
                                <w:p w14:paraId="68BF5F7F" w14:textId="746693F9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hest, n, 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1A0D36EF" w14:textId="7543BE38" w:rsidR="00C57B5F" w:rsidRPr="00483C6D" w:rsidRDefault="00C57B5F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5, 38.46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013077" w14:textId="7F30CEDC" w:rsidR="00C57B5F" w:rsidRPr="00483C6D" w:rsidRDefault="00F5143E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7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, 5</w:t>
                                  </w: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5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.</w:t>
                                  </w: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8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0ACFD34" w14:textId="7A32833D" w:rsidR="00C57B5F" w:rsidRPr="00851BE5" w:rsidRDefault="00C57B5F" w:rsidP="00851BE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260B49" w14:paraId="2EB0ADE1" w14:textId="77777777" w:rsidTr="00C57B5F">
                              <w:trPr>
                                <w:trHeight w:hRule="exact" w:val="397"/>
                              </w:trPr>
                              <w:tc>
                                <w:tcPr>
                                  <w:tcW w:w="4535" w:type="dxa"/>
                                  <w:shd w:val="clear" w:color="auto" w:fill="auto"/>
                                  <w:vAlign w:val="center"/>
                                </w:tcPr>
                                <w:p w14:paraId="31CD456E" w14:textId="3FDC4609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abdomen, n, 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 w14:paraId="6C71877A" w14:textId="7557F8A3" w:rsidR="00C57B5F" w:rsidRPr="00483C6D" w:rsidRDefault="00C57B5F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1, 7.69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A6738D9" w14:textId="00FA7BFE" w:rsidR="00C57B5F" w:rsidRPr="00483C6D" w:rsidRDefault="005A3A1F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1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 xml:space="preserve">, </w:t>
                                  </w: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7.69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4FCBB77" w14:textId="0E2841F1" w:rsidR="00C57B5F" w:rsidRPr="00851BE5" w:rsidRDefault="00C57B5F" w:rsidP="00851BE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260B49" w14:paraId="24F57899" w14:textId="77777777" w:rsidTr="00C57B5F">
                              <w:trPr>
                                <w:trHeight w:hRule="exact" w:val="492"/>
                              </w:trPr>
                              <w:tc>
                                <w:tcPr>
                                  <w:tcW w:w="453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B0B6EEC" w14:textId="097D9490" w:rsidR="00C57B5F" w:rsidRPr="00483C6D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extremity, n, 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3DA7CBD" w14:textId="1FE264A8" w:rsidR="00C57B5F" w:rsidRPr="00483C6D" w:rsidRDefault="00C57B5F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2, 15.38%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left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F01C40" w14:textId="55A63A87" w:rsidR="00C57B5F" w:rsidRPr="00483C6D" w:rsidRDefault="00483C6D" w:rsidP="001D2B9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1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 xml:space="preserve">, </w:t>
                                  </w:r>
                                  <w:r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7.69</w:t>
                                  </w:r>
                                  <w:r w:rsidR="00C57B5F" w:rsidRPr="00483C6D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left w:val="single" w:sz="4" w:space="0" w:color="000000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978A8ED" w14:textId="6F5A80A1" w:rsidR="00C57B5F" w:rsidRPr="00851BE5" w:rsidRDefault="00C57B5F" w:rsidP="00851BE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proofErr w:type="gram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proofErr w:type="gramEnd"/>
                                </w:p>
                              </w:tc>
                            </w:tr>
                            <w:tr w:rsidR="00C57B5F" w:rsidRPr="00260B49" w14:paraId="1E14838D" w14:textId="77777777" w:rsidTr="00C57B5F">
                              <w:trPr>
                                <w:trHeight w:hRule="exact" w:val="467"/>
                              </w:trPr>
                              <w:tc>
                                <w:tcPr>
                                  <w:tcW w:w="4535" w:type="dxa"/>
                                  <w:tcBorders>
                                    <w:top w:val="single" w:sz="4" w:space="0" w:color="auto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2039A7" w14:textId="21C70FEA" w:rsidR="00C57B5F" w:rsidRPr="00260B49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t</w:t>
                                  </w:r>
                                  <w:r w:rsidRPr="00260B49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ime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to ED presentation (min</w:t>
                                  </w:r>
                                  <w:r w:rsidRPr="00260B49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 w14:paraId="40A5BBED" w14:textId="47B08C81" w:rsidR="00C57B5F" w:rsidRPr="00851BE5" w:rsidRDefault="00C57B5F" w:rsidP="00851BE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6.00</w:t>
                                  </w:r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5.15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275242" w14:textId="2B92729F" w:rsidR="00C57B5F" w:rsidRPr="00851BE5" w:rsidRDefault="009D10AF" w:rsidP="00851BE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8</w:t>
                                  </w:r>
                                  <w:r w:rsidR="00C57B5F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8</w:t>
                                  </w:r>
                                  <w:r w:rsidR="00C57B5F"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</w:t>
                                  </w:r>
                                  <w:r w:rsidR="00C57B5F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  <w:r w:rsidR="00C57B5F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4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auto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8B7BAD" w14:textId="77777777" w:rsidR="00C57B5F" w:rsidRPr="00851BE5" w:rsidRDefault="00C57B5F" w:rsidP="00851BE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851BE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 w14:paraId="14077AB0" w14:textId="77777777" w:rsidR="00962B1C" w:rsidRDefault="00962B1C" w:rsidP="004A291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2A60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75pt;margin-top:75.85pt;width:782pt;height:317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" stroked="f">
                <v:textbox style="mso-next-textbox:#Textfeld 2" inset="0,0,0,0">
                  <w:txbxContent>
                    <w:tbl>
                      <w:tblPr>
                        <w:tblW w:w="12511" w:type="dxa"/>
                        <w:tblInd w:w="106" w:type="dxa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4535"/>
                        <w:gridCol w:w="2800"/>
                        <w:gridCol w:w="2800"/>
                        <w:gridCol w:w="2376"/>
                      </w:tblGrid>
                      <w:tr w:rsidR="00C57B5F" w:rsidRPr="00C57B5F" w14:paraId="74C43CBF" w14:textId="77777777" w:rsidTr="00C57B5F">
                        <w:trPr>
                          <w:trHeight w:hRule="exact" w:val="1023"/>
                        </w:trPr>
                        <w:tc>
                          <w:tcPr>
                            <w:tcW w:w="45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B32BDF8" w14:textId="257534B5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rauma severity and mechanism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 w14:paraId="75E30B28" w14:textId="78B09EAE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non-survivor</w:t>
                            </w:r>
                          </w:p>
                          <w:p w14:paraId="263A0637" w14:textId="79C8903B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4EF1579" w14:textId="58E49E09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  <w:p w14:paraId="43179D2C" w14:textId="0E6F2352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n = </w:t>
                            </w:r>
                            <w:r w:rsidR="0040314B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BF56F22" w14:textId="77777777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p &lt;0.05</w:t>
                            </w:r>
                          </w:p>
                          <w:p w14:paraId="11B55681" w14:textId="1EAD93B8" w:rsidR="00C57B5F" w:rsidRPr="00AA2401" w:rsidRDefault="00C57B5F" w:rsidP="00851BE5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non-survivor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vs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</w:tc>
                      </w:tr>
                      <w:tr w:rsidR="00C57B5F" w:rsidRPr="006F5252" w14:paraId="6D8B01E4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94FF084" w14:textId="53E646FC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ISS (25% and 75% percentile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229E70D" w14:textId="70F9B6CC" w:rsidR="00C57B5F" w:rsidRPr="006F5252" w:rsidRDefault="00C57B5F" w:rsidP="006F525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5 (21 and 39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C91E56B" w14:textId="6B9F2B63" w:rsidR="00C57B5F" w:rsidRPr="006F5252" w:rsidRDefault="00C57B5F" w:rsidP="006F525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5 (21 and 39)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41B11EA" w14:textId="4203FE58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6F5252" w14:paraId="5966968C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8D47766" w14:textId="1EBEFECE" w:rsidR="00C57B5F" w:rsidRPr="00507637" w:rsidRDefault="00C57B5F" w:rsidP="007945B3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07637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   mechanism of injury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320C4F4D" w14:textId="77777777" w:rsidR="00C57B5F" w:rsidRPr="0079345E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green"/>
                                <w:lang w:val="en"/>
                              </w:rPr>
                            </w:pP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D4B00A3" w14:textId="77777777" w:rsidR="00C57B5F" w:rsidRPr="0079345E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green"/>
                                <w:lang w:val="en"/>
                              </w:rPr>
                            </w:pP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1642183" w14:textId="77777777" w:rsidR="00C57B5F" w:rsidRPr="006F5252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</w:p>
                        </w:tc>
                      </w:tr>
                      <w:tr w:rsidR="00C57B5F" w:rsidRPr="006F5252" w14:paraId="2869E915" w14:textId="77777777" w:rsidTr="00C57B5F">
                        <w:trPr>
                          <w:trHeight w:hRule="exact" w:val="436"/>
                        </w:trPr>
                        <w:tc>
                          <w:tcPr>
                            <w:tcW w:w="4535" w:type="dxa"/>
                            <w:shd w:val="clear" w:color="auto" w:fill="auto"/>
                            <w:vAlign w:val="center"/>
                          </w:tcPr>
                          <w:p w14:paraId="4FAA71A5" w14:textId="1C6FC012" w:rsidR="00C57B5F" w:rsidRPr="00507637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07637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falls, % (n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3BC37743" w14:textId="1D1128FE" w:rsidR="00C57B5F" w:rsidRPr="0040314B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0314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3.85%, (7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4C314D6" w14:textId="0102D402" w:rsidR="00C57B5F" w:rsidRPr="0079345E" w:rsidRDefault="00507637" w:rsidP="0002600C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green"/>
                                <w:lang w:val="en"/>
                              </w:rPr>
                            </w:pPr>
                            <w:r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46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5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%, (</w:t>
                            </w:r>
                            <w:r w:rsidR="0040314B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6" w:type="dxa"/>
                            <w:vMerge w:val="restart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B034B3A" w14:textId="1D0C6DF0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02600C" w14:paraId="64710C80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21F8B85" w14:textId="4C86A1CA" w:rsidR="00C57B5F" w:rsidRPr="00507637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507637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other, % (n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79098980" w14:textId="57A0E87A" w:rsidR="00C57B5F" w:rsidRPr="0040314B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0314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46.15%, (6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DECF56C" w14:textId="4CE29878" w:rsidR="00C57B5F" w:rsidRPr="0079345E" w:rsidRDefault="00507637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highlight w:val="green"/>
                                <w:lang w:val="en"/>
                              </w:rPr>
                            </w:pPr>
                            <w:r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3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5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%, (</w:t>
                            </w:r>
                            <w:r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  <w:r w:rsidR="00C57B5F" w:rsidRPr="00507637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6" w:type="dxa"/>
                            <w:vMerge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6902F3E" w14:textId="77777777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</w:p>
                        </w:tc>
                      </w:tr>
                      <w:tr w:rsidR="00C57B5F" w:rsidRPr="0002600C" w14:paraId="58432046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tcBorders>
                              <w:top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FF9866E" w14:textId="31A7FD31" w:rsidR="00C57B5F" w:rsidRPr="00483C6D" w:rsidRDefault="00C57B5F" w:rsidP="007945B3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  AIS ≥ 3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 w14:paraId="5EC7C46F" w14:textId="77777777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0C7B590" w14:textId="77777777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88D1A9E" w14:textId="77777777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c>
                      </w:tr>
                      <w:tr w:rsidR="00C57B5F" w:rsidRPr="0002600C" w14:paraId="4ACAFFAD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shd w:val="clear" w:color="auto" w:fill="auto"/>
                            <w:vAlign w:val="center"/>
                          </w:tcPr>
                          <w:p w14:paraId="223A0775" w14:textId="7AFC1C17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head, n, 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61C9FB6E" w14:textId="7D6B7916" w:rsidR="00C57B5F" w:rsidRPr="00483C6D" w:rsidRDefault="00C57B5F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9, 69.23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CBFA3BF" w14:textId="74FD36CD" w:rsidR="00C57B5F" w:rsidRPr="00483C6D" w:rsidRDefault="00133054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11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 xml:space="preserve">, </w:t>
                            </w: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84.62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EF9A8BB" w14:textId="5385367E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02600C" w14:paraId="777A81AA" w14:textId="77777777" w:rsidTr="00C57B5F">
                        <w:trPr>
                          <w:trHeight w:hRule="exact" w:val="437"/>
                        </w:trPr>
                        <w:tc>
                          <w:tcPr>
                            <w:tcW w:w="4535" w:type="dxa"/>
                            <w:shd w:val="clear" w:color="auto" w:fill="auto"/>
                            <w:vAlign w:val="center"/>
                          </w:tcPr>
                          <w:p w14:paraId="68BF5F7F" w14:textId="746693F9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hest, n, 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1A0D36EF" w14:textId="7543BE38" w:rsidR="00C57B5F" w:rsidRPr="00483C6D" w:rsidRDefault="00C57B5F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5, 38.46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8013077" w14:textId="7F30CEDC" w:rsidR="00C57B5F" w:rsidRPr="00483C6D" w:rsidRDefault="00F5143E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7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, 5</w:t>
                            </w: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5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.</w:t>
                            </w: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8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0ACFD34" w14:textId="7A32833D" w:rsidR="00C57B5F" w:rsidRPr="00851BE5" w:rsidRDefault="00C57B5F" w:rsidP="00851BE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260B49" w14:paraId="2EB0ADE1" w14:textId="77777777" w:rsidTr="00C57B5F">
                        <w:trPr>
                          <w:trHeight w:hRule="exact" w:val="397"/>
                        </w:trPr>
                        <w:tc>
                          <w:tcPr>
                            <w:tcW w:w="4535" w:type="dxa"/>
                            <w:shd w:val="clear" w:color="auto" w:fill="auto"/>
                            <w:vAlign w:val="center"/>
                          </w:tcPr>
                          <w:p w14:paraId="31CD456E" w14:textId="3FDC4609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abdomen, n, 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 w14:paraId="6C71877A" w14:textId="7557F8A3" w:rsidR="00C57B5F" w:rsidRPr="00483C6D" w:rsidRDefault="00C57B5F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1, 7.69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A6738D9" w14:textId="00FA7BFE" w:rsidR="00C57B5F" w:rsidRPr="00483C6D" w:rsidRDefault="005A3A1F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1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 xml:space="preserve">, </w:t>
                            </w: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7.69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4FCBB77" w14:textId="0E2841F1" w:rsidR="00C57B5F" w:rsidRPr="00851BE5" w:rsidRDefault="00C57B5F" w:rsidP="00851BE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i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260B49" w14:paraId="24F57899" w14:textId="77777777" w:rsidTr="00C57B5F">
                        <w:trPr>
                          <w:trHeight w:hRule="exact" w:val="492"/>
                        </w:trPr>
                        <w:tc>
                          <w:tcPr>
                            <w:tcW w:w="453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4B0B6EEC" w14:textId="097D9490" w:rsidR="00C57B5F" w:rsidRPr="00483C6D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extremity, n, 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auto"/>
                            </w:tcBorders>
                            <w:vAlign w:val="center"/>
                          </w:tcPr>
                          <w:p w14:paraId="13DA7CBD" w14:textId="1FE264A8" w:rsidR="00C57B5F" w:rsidRPr="00483C6D" w:rsidRDefault="00C57B5F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2, 15.38%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left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3FF01C40" w14:textId="55A63A87" w:rsidR="00C57B5F" w:rsidRPr="00483C6D" w:rsidRDefault="00483C6D" w:rsidP="001D2B9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1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 xml:space="preserve">, </w:t>
                            </w:r>
                            <w:r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7.69</w:t>
                            </w:r>
                            <w:r w:rsidR="00C57B5F" w:rsidRPr="00483C6D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left w:val="single" w:sz="4" w:space="0" w:color="000000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14:paraId="7978A8ED" w14:textId="6F5A80A1" w:rsidR="00C57B5F" w:rsidRPr="00851BE5" w:rsidRDefault="00C57B5F" w:rsidP="00851BE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proofErr w:type="gram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proofErr w:type="gramEnd"/>
                          </w:p>
                        </w:tc>
                      </w:tr>
                      <w:tr w:rsidR="00C57B5F" w:rsidRPr="00260B49" w14:paraId="1E14838D" w14:textId="77777777" w:rsidTr="00C57B5F">
                        <w:trPr>
                          <w:trHeight w:hRule="exact" w:val="467"/>
                        </w:trPr>
                        <w:tc>
                          <w:tcPr>
                            <w:tcW w:w="4535" w:type="dxa"/>
                            <w:tcBorders>
                              <w:top w:val="single" w:sz="4" w:space="0" w:color="auto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82039A7" w14:textId="21C70FEA" w:rsidR="00C57B5F" w:rsidRPr="00260B49" w:rsidRDefault="00C57B5F" w:rsidP="00851BE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t</w:t>
                            </w:r>
                            <w:r w:rsidRPr="00260B49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ime 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to ED presentation (min</w:t>
                            </w:r>
                            <w:r w:rsidRPr="00260B49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 w14:paraId="40A5BBED" w14:textId="47B08C81" w:rsidR="00C57B5F" w:rsidRPr="00851BE5" w:rsidRDefault="00C57B5F" w:rsidP="00851BE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6.00</w:t>
                            </w:r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5.15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1275242" w14:textId="2B92729F" w:rsidR="00C57B5F" w:rsidRPr="00851BE5" w:rsidRDefault="009D10AF" w:rsidP="00851BE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8</w:t>
                            </w:r>
                            <w:r w:rsidR="00C57B5F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8</w:t>
                            </w:r>
                            <w:r w:rsidR="00C57B5F"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</w:t>
                            </w:r>
                            <w:r w:rsidR="00C57B5F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  <w:r w:rsidR="00C57B5F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4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auto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C8B7BAD" w14:textId="77777777" w:rsidR="00C57B5F" w:rsidRPr="00851BE5" w:rsidRDefault="00C57B5F" w:rsidP="00851BE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851BE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</w:tbl>
                    <w:p w14:paraId="14077AB0" w14:textId="77777777" w:rsidR="00962B1C" w:rsidRDefault="00962B1C" w:rsidP="004A291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EA814B" wp14:editId="6B6ECFE4">
                <wp:simplePos x="0" y="0"/>
                <wp:positionH relativeFrom="column">
                  <wp:posOffset>9057884</wp:posOffset>
                </wp:positionH>
                <wp:positionV relativeFrom="paragraph">
                  <wp:posOffset>2975317</wp:posOffset>
                </wp:positionV>
                <wp:extent cx="914400" cy="914400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linkedTxbx id="1" seq="1"/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w14:anchorId="1CEA814B" id="Textfeld 2" o:spid="_x0000_s1027" type="#_x0000_t202" style="position:absolute;margin-left:713.2pt;margin-top:234.3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" filled="f" stroked="f">
                <v:textbox>
                  <w:txbxContent/>
                </v:textbox>
                <w10:wrap type="square"/>
              </v:shape>
            </w:pict>
          </mc:Fallback>
        </mc:AlternateContent>
      </w:r>
    </w:p>
    <w:sectPr w:rsidR="00962B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284" w:right="1418" w:bottom="28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41887" w14:textId="77777777" w:rsidR="005F7585" w:rsidRDefault="005F7585" w:rsidP="00AE0D02">
      <w:r>
        <w:separator/>
      </w:r>
    </w:p>
  </w:endnote>
  <w:endnote w:type="continuationSeparator" w:id="0">
    <w:p w14:paraId="0E81E49B" w14:textId="77777777" w:rsidR="005F7585" w:rsidRDefault="005F7585" w:rsidP="00AE0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C8625" w14:textId="77777777" w:rsidR="00AE0D02" w:rsidRDefault="00AE0D0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90D4BA" w14:textId="77777777" w:rsidR="00AE0D02" w:rsidRDefault="00AE0D0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AE58E" w14:textId="77777777" w:rsidR="00AE0D02" w:rsidRDefault="00AE0D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A29F8" w14:textId="77777777" w:rsidR="005F7585" w:rsidRDefault="005F7585" w:rsidP="00AE0D02">
      <w:r>
        <w:separator/>
      </w:r>
    </w:p>
  </w:footnote>
  <w:footnote w:type="continuationSeparator" w:id="0">
    <w:p w14:paraId="2A5983D8" w14:textId="77777777" w:rsidR="005F7585" w:rsidRDefault="005F7585" w:rsidP="00AE0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89671" w14:textId="77777777" w:rsidR="00AE0D02" w:rsidRDefault="00AE0D0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BC4F8B" w14:textId="77777777" w:rsidR="00AE0D02" w:rsidRDefault="00AE0D0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5E20E" w14:textId="77777777" w:rsidR="00AE0D02" w:rsidRDefault="00AE0D0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isplayBackgroundShape/>
  <w:embedSystemFonts/>
  <w:proofState w:spelling="clean" w:grammar="clean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212"/>
    <w:rsid w:val="0002600C"/>
    <w:rsid w:val="000276CC"/>
    <w:rsid w:val="00031682"/>
    <w:rsid w:val="000640B5"/>
    <w:rsid w:val="0008169A"/>
    <w:rsid w:val="000A7212"/>
    <w:rsid w:val="000B7FC1"/>
    <w:rsid w:val="000C7186"/>
    <w:rsid w:val="000E523B"/>
    <w:rsid w:val="00133054"/>
    <w:rsid w:val="001D2B93"/>
    <w:rsid w:val="002212AB"/>
    <w:rsid w:val="00243E0B"/>
    <w:rsid w:val="00260B49"/>
    <w:rsid w:val="00273B44"/>
    <w:rsid w:val="00275718"/>
    <w:rsid w:val="0028201D"/>
    <w:rsid w:val="00282D34"/>
    <w:rsid w:val="0029590B"/>
    <w:rsid w:val="002D2E29"/>
    <w:rsid w:val="00313502"/>
    <w:rsid w:val="00351870"/>
    <w:rsid w:val="003609BF"/>
    <w:rsid w:val="003773BC"/>
    <w:rsid w:val="003953A4"/>
    <w:rsid w:val="003C1838"/>
    <w:rsid w:val="003F2F94"/>
    <w:rsid w:val="0040314B"/>
    <w:rsid w:val="00411933"/>
    <w:rsid w:val="00431AA4"/>
    <w:rsid w:val="004332F9"/>
    <w:rsid w:val="00436D01"/>
    <w:rsid w:val="004679C2"/>
    <w:rsid w:val="00483C6D"/>
    <w:rsid w:val="00491ADF"/>
    <w:rsid w:val="004A2914"/>
    <w:rsid w:val="004D4A49"/>
    <w:rsid w:val="004F20CC"/>
    <w:rsid w:val="004F4981"/>
    <w:rsid w:val="004F6E88"/>
    <w:rsid w:val="005048EF"/>
    <w:rsid w:val="00507637"/>
    <w:rsid w:val="00544CE0"/>
    <w:rsid w:val="005734E0"/>
    <w:rsid w:val="00593F09"/>
    <w:rsid w:val="005A3A1F"/>
    <w:rsid w:val="005E6CE2"/>
    <w:rsid w:val="005F4500"/>
    <w:rsid w:val="005F7585"/>
    <w:rsid w:val="00617E3C"/>
    <w:rsid w:val="006272BF"/>
    <w:rsid w:val="00636547"/>
    <w:rsid w:val="00641631"/>
    <w:rsid w:val="006A6087"/>
    <w:rsid w:val="006C3E86"/>
    <w:rsid w:val="006D5E55"/>
    <w:rsid w:val="006F4E99"/>
    <w:rsid w:val="006F5252"/>
    <w:rsid w:val="0072199B"/>
    <w:rsid w:val="00734B31"/>
    <w:rsid w:val="00750C54"/>
    <w:rsid w:val="00751EBF"/>
    <w:rsid w:val="007610DC"/>
    <w:rsid w:val="0079345E"/>
    <w:rsid w:val="007945B3"/>
    <w:rsid w:val="007F0555"/>
    <w:rsid w:val="00813F1D"/>
    <w:rsid w:val="00836D1C"/>
    <w:rsid w:val="00844F39"/>
    <w:rsid w:val="00851BE5"/>
    <w:rsid w:val="00882C53"/>
    <w:rsid w:val="008A24E9"/>
    <w:rsid w:val="008B7030"/>
    <w:rsid w:val="008D1444"/>
    <w:rsid w:val="008D2508"/>
    <w:rsid w:val="00901A6A"/>
    <w:rsid w:val="00916655"/>
    <w:rsid w:val="00916BF7"/>
    <w:rsid w:val="00923616"/>
    <w:rsid w:val="00962B1C"/>
    <w:rsid w:val="009B2751"/>
    <w:rsid w:val="009D10AF"/>
    <w:rsid w:val="009D1CF3"/>
    <w:rsid w:val="00A4587D"/>
    <w:rsid w:val="00AA2401"/>
    <w:rsid w:val="00AC2C6E"/>
    <w:rsid w:val="00AE0D02"/>
    <w:rsid w:val="00B04A10"/>
    <w:rsid w:val="00B24D66"/>
    <w:rsid w:val="00B408DA"/>
    <w:rsid w:val="00B86BAB"/>
    <w:rsid w:val="00BC6B3B"/>
    <w:rsid w:val="00BD7EF6"/>
    <w:rsid w:val="00C12403"/>
    <w:rsid w:val="00C15B22"/>
    <w:rsid w:val="00C34270"/>
    <w:rsid w:val="00C36C7B"/>
    <w:rsid w:val="00C57B5F"/>
    <w:rsid w:val="00C613AC"/>
    <w:rsid w:val="00C77CDE"/>
    <w:rsid w:val="00CD24DD"/>
    <w:rsid w:val="00CD5DB4"/>
    <w:rsid w:val="00D2125E"/>
    <w:rsid w:val="00D4048F"/>
    <w:rsid w:val="00D61AFB"/>
    <w:rsid w:val="00DC3651"/>
    <w:rsid w:val="00DD4A37"/>
    <w:rsid w:val="00DE390F"/>
    <w:rsid w:val="00E2683B"/>
    <w:rsid w:val="00E26C28"/>
    <w:rsid w:val="00E27863"/>
    <w:rsid w:val="00E6539A"/>
    <w:rsid w:val="00EC58C1"/>
    <w:rsid w:val="00EF5625"/>
    <w:rsid w:val="00F25671"/>
    <w:rsid w:val="00F5143E"/>
    <w:rsid w:val="00F57038"/>
    <w:rsid w:val="00F66357"/>
    <w:rsid w:val="00F67418"/>
    <w:rsid w:val="00F7321F"/>
    <w:rsid w:val="00F867F5"/>
    <w:rsid w:val="00FC2A53"/>
    <w:rsid w:val="00FC5EA7"/>
    <w:rsid w:val="00FE7102"/>
    <w:rsid w:val="00FE7688"/>
    <w:rsid w:val="00FF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1550BC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spacing w:before="240" w:after="60"/>
      <w:outlineLvl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standardschriftart">
    <w:name w:val="Absatzstandardschriftart"/>
  </w:style>
  <w:style w:type="paragraph" w:customStyle="1" w:styleId="Heading">
    <w:name w:val="Heading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</w:style>
  <w:style w:type="paragraph" w:customStyle="1" w:styleId="Index">
    <w:name w:val="Index"/>
    <w:basedOn w:val="Standard"/>
    <w:pPr>
      <w:suppressLineNumbers/>
    </w:pPr>
  </w:style>
  <w:style w:type="paragraph" w:customStyle="1" w:styleId="FrameContents">
    <w:name w:val="Frame Contents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AE0D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E0D02"/>
  </w:style>
  <w:style w:type="paragraph" w:styleId="Fuzeile">
    <w:name w:val="footer"/>
    <w:basedOn w:val="Standard"/>
    <w:link w:val="FuzeileZchn"/>
    <w:uiPriority w:val="99"/>
    <w:unhideWhenUsed/>
    <w:rsid w:val="00AE0D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0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27D4DBD-B9FD-DE4F-89AD-B4F22E90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haracteristic</vt:lpstr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</dc:title>
  <dc:subject/>
  <dc:creator>Borna Relja</dc:creator>
  <cp:keywords/>
  <dc:description/>
  <cp:lastModifiedBy>Borna Relja</cp:lastModifiedBy>
  <cp:revision>81</cp:revision>
  <cp:lastPrinted>2014-09-18T13:44:00Z</cp:lastPrinted>
  <dcterms:created xsi:type="dcterms:W3CDTF">2017-07-08T11:24:00Z</dcterms:created>
  <dcterms:modified xsi:type="dcterms:W3CDTF">2024-02-14T16:42:00Z</dcterms:modified>
</cp:coreProperties>
</file>